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00274" w14:textId="3E69969E" w:rsidR="0003470F" w:rsidRPr="00CE3890" w:rsidRDefault="00E51EE1" w:rsidP="0003470F">
      <w:pPr>
        <w:pStyle w:val="a7"/>
        <w:widowControl/>
        <w:shd w:val="clear" w:color="auto" w:fill="FFFFFF"/>
        <w:spacing w:line="300" w:lineRule="auto"/>
        <w:ind w:left="360" w:firstLineChars="0" w:firstLine="0"/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  <w:bookmarkStart w:id="0" w:name="_Hlk71991461"/>
      <w:r w:rsidRPr="00CE3890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="0003470F" w:rsidRPr="00CE3890">
        <w:rPr>
          <w:rFonts w:ascii="Times New Roman" w:hAnsi="Times New Roman" w:cs="Times New Roman"/>
          <w:b/>
          <w:bCs/>
          <w:sz w:val="18"/>
          <w:szCs w:val="18"/>
        </w:rPr>
        <w:t xml:space="preserve"> Table 2 Statistical analysis of the </w:t>
      </w:r>
      <w:bookmarkStart w:id="1" w:name="OLE_LINK106"/>
      <w:r w:rsidR="0003470F" w:rsidRPr="00CE3890">
        <w:rPr>
          <w:rFonts w:ascii="Times New Roman" w:hAnsi="Times New Roman" w:cs="Times New Roman"/>
          <w:b/>
          <w:bCs/>
          <w:sz w:val="18"/>
          <w:szCs w:val="18"/>
        </w:rPr>
        <w:t>cross-sectional</w:t>
      </w:r>
      <w:bookmarkEnd w:id="1"/>
      <w:r w:rsidR="0003470F" w:rsidRPr="00CE3890">
        <w:rPr>
          <w:rFonts w:ascii="Times New Roman" w:hAnsi="Times New Roman" w:cs="Times New Roman"/>
          <w:b/>
          <w:bCs/>
          <w:sz w:val="18"/>
          <w:szCs w:val="18"/>
        </w:rPr>
        <w:t xml:space="preserve"> area of </w:t>
      </w:r>
      <w:proofErr w:type="spellStart"/>
      <w:r w:rsidR="0003470F" w:rsidRPr="00CE3890">
        <w:rPr>
          <w:rFonts w:ascii="Times New Roman" w:hAnsi="Times New Roman" w:cs="Times New Roman"/>
          <w:b/>
          <w:bCs/>
          <w:sz w:val="18"/>
          <w:szCs w:val="18"/>
        </w:rPr>
        <w:t>mLVs</w:t>
      </w:r>
      <w:proofErr w:type="spellEnd"/>
      <w:r w:rsidR="0003470F" w:rsidRPr="00CE3890">
        <w:rPr>
          <w:rFonts w:ascii="Times New Roman" w:hAnsi="Times New Roman" w:cs="Times New Roman"/>
          <w:b/>
          <w:bCs/>
          <w:sz w:val="18"/>
          <w:szCs w:val="18"/>
        </w:rPr>
        <w:t>-SSS among NC, ANMOSD and CNMOSD groups in different MRI sequenc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75"/>
        <w:gridCol w:w="1662"/>
        <w:gridCol w:w="1662"/>
        <w:gridCol w:w="1661"/>
        <w:gridCol w:w="1646"/>
      </w:tblGrid>
      <w:tr w:rsidR="0003470F" w:rsidRPr="00832A35" w14:paraId="4F7AF815" w14:textId="77777777" w:rsidTr="003272D1">
        <w:trPr>
          <w:trHeight w:val="342"/>
          <w:jc w:val="center"/>
        </w:trPr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D4F0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br w:type="page"/>
            </w:r>
          </w:p>
        </w:tc>
        <w:tc>
          <w:tcPr>
            <w:tcW w:w="2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C8E3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The average cross-sectional areas</w:t>
            </w:r>
          </w:p>
        </w:tc>
        <w:tc>
          <w:tcPr>
            <w:tcW w:w="19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9429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The minimal cross-sectional areas</w:t>
            </w:r>
          </w:p>
        </w:tc>
      </w:tr>
      <w:tr w:rsidR="0003470F" w:rsidRPr="00832A35" w14:paraId="42D17D7C" w14:textId="77777777" w:rsidTr="003272D1">
        <w:trPr>
          <w:trHeight w:val="276"/>
          <w:jc w:val="center"/>
        </w:trPr>
        <w:tc>
          <w:tcPr>
            <w:tcW w:w="10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1BF7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A082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6389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3D1C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39CF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</w:tr>
      <w:tr w:rsidR="0003470F" w:rsidRPr="00832A35" w14:paraId="24646E79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79C7DC3B" w14:textId="77777777" w:rsidR="0003470F" w:rsidRPr="00832A35" w:rsidRDefault="0003470F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2D T1 black-bloo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358A9A4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B70A2C2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B20F6CC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2AA8AF93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03470F" w:rsidRPr="00832A35" w14:paraId="1F0CF669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3BEEEA27" w14:textId="77777777" w:rsidR="0003470F" w:rsidRPr="00832A35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</w:t>
            </w:r>
            <w:proofErr w:type="spellStart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799BDF9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0782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019D133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9248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97B5FE7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1569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4D1AFA9B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8550</w:t>
            </w:r>
          </w:p>
        </w:tc>
      </w:tr>
      <w:tr w:rsidR="0003470F" w:rsidRPr="00832A35" w14:paraId="5D694379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4F55D56A" w14:textId="77777777" w:rsidR="0003470F" w:rsidRPr="00832A35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</w:t>
            </w:r>
            <w:proofErr w:type="spellStart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AE910FC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3139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A3D6658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7313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08C0CCB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5142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07D3A4E3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5996</w:t>
            </w:r>
          </w:p>
        </w:tc>
      </w:tr>
      <w:tr w:rsidR="0003470F" w:rsidRPr="00832A35" w14:paraId="04DB7155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2A4E5CD7" w14:textId="77777777" w:rsidR="0003470F" w:rsidRPr="00832A35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</w:t>
            </w:r>
            <w:proofErr w:type="spellStart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B4C5C74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0857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B839865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918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27A34C1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1273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0546B6B2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8806</w:t>
            </w:r>
          </w:p>
        </w:tc>
      </w:tr>
      <w:tr w:rsidR="0003470F" w:rsidRPr="00832A35" w14:paraId="042FDFC2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719772DD" w14:textId="77777777" w:rsidR="0003470F" w:rsidRPr="00832A35" w:rsidRDefault="0003470F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3D T1 black-bloo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A1E6FD6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CB53FC7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05CA9BC" w14:textId="77777777" w:rsidR="0003470F" w:rsidRPr="00832A35" w:rsidRDefault="0003470F" w:rsidP="001941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6DE84F1C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03470F" w:rsidRPr="00832A35" w14:paraId="1AAA230A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3BA7CF3F" w14:textId="77777777" w:rsidR="0003470F" w:rsidRPr="00832A35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</w:t>
            </w:r>
            <w:proofErr w:type="spellStart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FC67F73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1764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D143744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838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B991966" w14:textId="77777777" w:rsidR="0003470F" w:rsidRPr="00832A35" w:rsidRDefault="0003470F" w:rsidP="0019413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1365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7B7034E5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8726</w:t>
            </w:r>
          </w:p>
        </w:tc>
      </w:tr>
      <w:tr w:rsidR="0003470F" w:rsidRPr="00832A35" w14:paraId="113DEF15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0C0EF534" w14:textId="77777777" w:rsidR="0003470F" w:rsidRPr="00832A35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</w:t>
            </w:r>
            <w:proofErr w:type="spellStart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4E172B4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550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7FA40AD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578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6900C28" w14:textId="77777777" w:rsidR="0003470F" w:rsidRPr="00832A35" w:rsidRDefault="0003470F" w:rsidP="0019413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6212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3F2F362B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5394</w:t>
            </w:r>
          </w:p>
        </w:tc>
      </w:tr>
      <w:tr w:rsidR="0003470F" w:rsidRPr="00832A35" w14:paraId="09F6C019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1009BBD8" w14:textId="77777777" w:rsidR="0003470F" w:rsidRPr="00832A35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</w:t>
            </w:r>
            <w:proofErr w:type="spellStart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077FE52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471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6647A1C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6257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7AD7AB6" w14:textId="77777777" w:rsidR="0003470F" w:rsidRPr="00832A35" w:rsidRDefault="0003470F" w:rsidP="0019413F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6680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25495962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5151</w:t>
            </w:r>
          </w:p>
        </w:tc>
      </w:tr>
      <w:tr w:rsidR="0003470F" w:rsidRPr="00832A35" w14:paraId="1E8B92BA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5A343B19" w14:textId="77777777" w:rsidR="0003470F" w:rsidRPr="00832A35" w:rsidRDefault="0003470F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3D T2 Flair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0CC1AE1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12FF9B0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88AA782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3A490683" w14:textId="77777777" w:rsidR="0003470F" w:rsidRPr="00832A35" w:rsidRDefault="0003470F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03470F" w:rsidRPr="00832A35" w14:paraId="16986F5B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6B88B9D1" w14:textId="77777777" w:rsidR="0003470F" w:rsidRPr="00832A35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</w:t>
            </w:r>
            <w:proofErr w:type="spellStart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74D755E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1758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19C8D75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839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DEBBA84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2152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775F1AEA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8068</w:t>
            </w:r>
          </w:p>
        </w:tc>
      </w:tr>
      <w:tr w:rsidR="0003470F" w:rsidRPr="00832A35" w14:paraId="1B925FB3" w14:textId="77777777" w:rsidTr="0019413F">
        <w:trPr>
          <w:trHeight w:val="450"/>
          <w:jc w:val="center"/>
        </w:trPr>
        <w:tc>
          <w:tcPr>
            <w:tcW w:w="1008" w:type="pct"/>
            <w:shd w:val="clear" w:color="auto" w:fill="auto"/>
            <w:noWrap/>
            <w:vAlign w:val="bottom"/>
          </w:tcPr>
          <w:p w14:paraId="70F4C2B5" w14:textId="77777777" w:rsidR="0003470F" w:rsidRPr="00832A35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</w:t>
            </w:r>
            <w:proofErr w:type="spellStart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8DE92FC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1763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0DB9C9DB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836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B819739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1120</w:t>
            </w:r>
          </w:p>
        </w:tc>
        <w:tc>
          <w:tcPr>
            <w:tcW w:w="991" w:type="pct"/>
            <w:shd w:val="clear" w:color="auto" w:fill="auto"/>
            <w:noWrap/>
            <w:vAlign w:val="bottom"/>
          </w:tcPr>
          <w:p w14:paraId="2593362F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8942</w:t>
            </w:r>
          </w:p>
        </w:tc>
      </w:tr>
      <w:tr w:rsidR="0003470F" w:rsidRPr="00832A35" w14:paraId="4785FC49" w14:textId="77777777" w:rsidTr="0019413F">
        <w:trPr>
          <w:trHeight w:val="450"/>
          <w:jc w:val="center"/>
        </w:trPr>
        <w:tc>
          <w:tcPr>
            <w:tcW w:w="10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E1976" w14:textId="77777777" w:rsidR="0003470F" w:rsidRPr="00832A35" w:rsidRDefault="0003470F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</w:t>
            </w:r>
            <w:proofErr w:type="spellStart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832A35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D3AFFC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025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35ADF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097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91EE76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2164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5E959" w14:textId="77777777" w:rsidR="0003470F" w:rsidRPr="00832A35" w:rsidRDefault="0003470F" w:rsidP="0019413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32A35">
              <w:rPr>
                <w:rFonts w:ascii="Times New Roman" w:hAnsi="Times New Roman" w:cs="Times New Roman"/>
                <w:sz w:val="15"/>
                <w:szCs w:val="15"/>
              </w:rPr>
              <w:t>0.8058</w:t>
            </w:r>
          </w:p>
        </w:tc>
      </w:tr>
    </w:tbl>
    <w:p w14:paraId="37D23875" w14:textId="74F88C10" w:rsidR="008C7B91" w:rsidRPr="00832A35" w:rsidRDefault="0003470F" w:rsidP="00E51EE1">
      <w:pPr>
        <w:rPr>
          <w:rFonts w:ascii="Times New Roman" w:hAnsi="Times New Roman" w:cs="Times New Roman"/>
          <w:color w:val="231F20"/>
          <w:sz w:val="13"/>
          <w:szCs w:val="13"/>
        </w:rPr>
      </w:pPr>
      <w:bookmarkStart w:id="2" w:name="_GoBack"/>
      <w:r w:rsidRPr="00832A35">
        <w:rPr>
          <w:rFonts w:ascii="Times New Roman" w:hAnsi="Times New Roman" w:cs="Times New Roman"/>
          <w:color w:val="231F20"/>
          <w:sz w:val="13"/>
          <w:szCs w:val="13"/>
        </w:rPr>
        <w:t xml:space="preserve">Abbreviations: ANMOSD = neuromyelitis </w:t>
      </w:r>
      <w:proofErr w:type="spellStart"/>
      <w:r w:rsidRPr="00832A35">
        <w:rPr>
          <w:rFonts w:ascii="Times New Roman" w:hAnsi="Times New Roman" w:cs="Times New Roman"/>
          <w:color w:val="231F20"/>
          <w:sz w:val="13"/>
          <w:szCs w:val="13"/>
        </w:rPr>
        <w:t>optica</w:t>
      </w:r>
      <w:proofErr w:type="spellEnd"/>
      <w:r w:rsidRPr="00832A35">
        <w:rPr>
          <w:rFonts w:ascii="Times New Roman" w:hAnsi="Times New Roman" w:cs="Times New Roman"/>
          <w:color w:val="231F20"/>
          <w:sz w:val="13"/>
          <w:szCs w:val="13"/>
        </w:rPr>
        <w:t xml:space="preserve"> spectrum disorders patients with acute attack; CNMOSD = neuromyelitis </w:t>
      </w:r>
      <w:proofErr w:type="spellStart"/>
      <w:r w:rsidRPr="00832A35">
        <w:rPr>
          <w:rFonts w:ascii="Times New Roman" w:hAnsi="Times New Roman" w:cs="Times New Roman"/>
          <w:color w:val="231F20"/>
          <w:sz w:val="13"/>
          <w:szCs w:val="13"/>
        </w:rPr>
        <w:t>optica</w:t>
      </w:r>
      <w:proofErr w:type="spellEnd"/>
      <w:r w:rsidRPr="00832A35">
        <w:rPr>
          <w:rFonts w:ascii="Times New Roman" w:hAnsi="Times New Roman" w:cs="Times New Roman"/>
          <w:color w:val="231F20"/>
          <w:sz w:val="13"/>
          <w:szCs w:val="13"/>
        </w:rPr>
        <w:t xml:space="preserve"> spectrum disorders patients in chronic phase; L-</w:t>
      </w:r>
      <w:proofErr w:type="spellStart"/>
      <w:r w:rsidRPr="00832A35">
        <w:rPr>
          <w:rFonts w:ascii="Times New Roman" w:hAnsi="Times New Roman" w:cs="Times New Roman"/>
          <w:color w:val="231F20"/>
          <w:sz w:val="13"/>
          <w:szCs w:val="13"/>
        </w:rPr>
        <w:t>mLVs</w:t>
      </w:r>
      <w:proofErr w:type="spellEnd"/>
      <w:r w:rsidRPr="00832A35">
        <w:rPr>
          <w:rFonts w:ascii="Times New Roman" w:hAnsi="Times New Roman" w:cs="Times New Roman"/>
          <w:color w:val="231F20"/>
          <w:sz w:val="13"/>
          <w:szCs w:val="13"/>
        </w:rPr>
        <w:t>-SSS = left meningeal lymphatic vessels around </w:t>
      </w:r>
      <w:r w:rsidR="00B10C55" w:rsidRPr="00832A35">
        <w:rPr>
          <w:rFonts w:ascii="Times New Roman" w:hAnsi="Times New Roman" w:cs="Times New Roman"/>
          <w:color w:val="231F20"/>
          <w:sz w:val="13"/>
          <w:szCs w:val="13"/>
        </w:rPr>
        <w:t>superior sagittal sinus</w:t>
      </w:r>
      <w:r w:rsidRPr="00832A35">
        <w:rPr>
          <w:rFonts w:ascii="Times New Roman" w:hAnsi="Times New Roman" w:cs="Times New Roman"/>
          <w:color w:val="231F20"/>
          <w:sz w:val="13"/>
          <w:szCs w:val="13"/>
        </w:rPr>
        <w:t>; Lo-</w:t>
      </w:r>
      <w:proofErr w:type="spellStart"/>
      <w:r w:rsidRPr="00832A35">
        <w:rPr>
          <w:rFonts w:ascii="Times New Roman" w:hAnsi="Times New Roman" w:cs="Times New Roman"/>
          <w:color w:val="231F20"/>
          <w:sz w:val="13"/>
          <w:szCs w:val="13"/>
        </w:rPr>
        <w:t>mLVs</w:t>
      </w:r>
      <w:proofErr w:type="spellEnd"/>
      <w:r w:rsidRPr="00832A35">
        <w:rPr>
          <w:rFonts w:ascii="Times New Roman" w:hAnsi="Times New Roman" w:cs="Times New Roman"/>
          <w:color w:val="231F20"/>
          <w:sz w:val="13"/>
          <w:szCs w:val="13"/>
        </w:rPr>
        <w:t>-SSS = lower meningeal lymphatic vessels around </w:t>
      </w:r>
      <w:r w:rsidR="00B355DE" w:rsidRPr="00832A35">
        <w:rPr>
          <w:rFonts w:ascii="Times New Roman" w:hAnsi="Times New Roman" w:cs="Times New Roman"/>
          <w:color w:val="231F20"/>
          <w:sz w:val="13"/>
          <w:szCs w:val="13"/>
        </w:rPr>
        <w:t>superior sagittal sinus</w:t>
      </w:r>
      <w:r w:rsidRPr="00832A35">
        <w:rPr>
          <w:rFonts w:ascii="Times New Roman" w:hAnsi="Times New Roman" w:cs="Times New Roman"/>
          <w:color w:val="231F20"/>
          <w:sz w:val="13"/>
          <w:szCs w:val="13"/>
        </w:rPr>
        <w:t>; NC = normal controls; R-</w:t>
      </w:r>
      <w:proofErr w:type="spellStart"/>
      <w:r w:rsidRPr="00832A35">
        <w:rPr>
          <w:rFonts w:ascii="Times New Roman" w:hAnsi="Times New Roman" w:cs="Times New Roman"/>
          <w:color w:val="231F20"/>
          <w:sz w:val="13"/>
          <w:szCs w:val="13"/>
        </w:rPr>
        <w:t>mLVs</w:t>
      </w:r>
      <w:proofErr w:type="spellEnd"/>
      <w:r w:rsidRPr="00832A35">
        <w:rPr>
          <w:rFonts w:ascii="Times New Roman" w:hAnsi="Times New Roman" w:cs="Times New Roman"/>
          <w:color w:val="231F20"/>
          <w:sz w:val="13"/>
          <w:szCs w:val="13"/>
        </w:rPr>
        <w:t>-SSS = right meningeal lymphatic vessels around </w:t>
      </w:r>
      <w:r w:rsidR="00B355DE" w:rsidRPr="00832A35">
        <w:rPr>
          <w:rFonts w:ascii="Times New Roman" w:hAnsi="Times New Roman" w:cs="Times New Roman"/>
          <w:color w:val="231F20"/>
          <w:sz w:val="13"/>
          <w:szCs w:val="13"/>
        </w:rPr>
        <w:t>superior sagittal sinus</w:t>
      </w:r>
      <w:r w:rsidRPr="00832A35">
        <w:rPr>
          <w:rFonts w:ascii="Times New Roman" w:hAnsi="Times New Roman" w:cs="Times New Roman"/>
          <w:color w:val="231F20"/>
          <w:sz w:val="13"/>
          <w:szCs w:val="13"/>
        </w:rPr>
        <w:t>.</w:t>
      </w:r>
      <w:bookmarkEnd w:id="0"/>
      <w:bookmarkEnd w:id="2"/>
    </w:p>
    <w:sectPr w:rsidR="008C7B91" w:rsidRPr="00832A35" w:rsidSect="00F40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8B36F" w14:textId="77777777" w:rsidR="00FB2490" w:rsidRDefault="00FB2490" w:rsidP="0003470F">
      <w:r>
        <w:separator/>
      </w:r>
    </w:p>
  </w:endnote>
  <w:endnote w:type="continuationSeparator" w:id="0">
    <w:p w14:paraId="0C2DA68A" w14:textId="77777777" w:rsidR="00FB2490" w:rsidRDefault="00FB2490" w:rsidP="00034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A3CFB" w14:textId="77777777" w:rsidR="00FB2490" w:rsidRDefault="00FB2490" w:rsidP="0003470F">
      <w:r>
        <w:separator/>
      </w:r>
    </w:p>
  </w:footnote>
  <w:footnote w:type="continuationSeparator" w:id="0">
    <w:p w14:paraId="248DA94B" w14:textId="77777777" w:rsidR="00FB2490" w:rsidRDefault="00FB2490" w:rsidP="00034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E29"/>
    <w:rsid w:val="0003470F"/>
    <w:rsid w:val="000D314F"/>
    <w:rsid w:val="001B6ACD"/>
    <w:rsid w:val="003272D1"/>
    <w:rsid w:val="00346B99"/>
    <w:rsid w:val="004E6E29"/>
    <w:rsid w:val="005A6B7F"/>
    <w:rsid w:val="00626FBC"/>
    <w:rsid w:val="006D5A3B"/>
    <w:rsid w:val="00744D67"/>
    <w:rsid w:val="007977BA"/>
    <w:rsid w:val="00832A35"/>
    <w:rsid w:val="008C7B91"/>
    <w:rsid w:val="00900300"/>
    <w:rsid w:val="009B4955"/>
    <w:rsid w:val="00A57AE8"/>
    <w:rsid w:val="00B10C55"/>
    <w:rsid w:val="00B355DE"/>
    <w:rsid w:val="00BD76D2"/>
    <w:rsid w:val="00CD3C59"/>
    <w:rsid w:val="00CE3890"/>
    <w:rsid w:val="00E51EE1"/>
    <w:rsid w:val="00ED21AD"/>
    <w:rsid w:val="00F36D07"/>
    <w:rsid w:val="00F40843"/>
    <w:rsid w:val="00FB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A09C8"/>
  <w15:chartTrackingRefBased/>
  <w15:docId w15:val="{981F696F-82AF-4AE3-B8DB-4DCFB842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7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70F"/>
    <w:rPr>
      <w:sz w:val="18"/>
      <w:szCs w:val="18"/>
    </w:rPr>
  </w:style>
  <w:style w:type="paragraph" w:styleId="a7">
    <w:name w:val="List Paragraph"/>
    <w:basedOn w:val="a"/>
    <w:uiPriority w:val="34"/>
    <w:qFormat/>
    <w:rsid w:val="0003470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x</dc:creator>
  <cp:keywords/>
  <dc:description/>
  <cp:lastModifiedBy>wxx</cp:lastModifiedBy>
  <cp:revision>8</cp:revision>
  <dcterms:created xsi:type="dcterms:W3CDTF">2021-05-20T15:13:00Z</dcterms:created>
  <dcterms:modified xsi:type="dcterms:W3CDTF">2021-05-20T15:25:00Z</dcterms:modified>
</cp:coreProperties>
</file>